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80" w:type="dxa"/>
        <w:tblLook w:val="04A0" w:firstRow="1" w:lastRow="0" w:firstColumn="1" w:lastColumn="0" w:noHBand="0" w:noVBand="1"/>
      </w:tblPr>
      <w:tblGrid>
        <w:gridCol w:w="1300"/>
        <w:gridCol w:w="1372"/>
        <w:gridCol w:w="1517"/>
        <w:gridCol w:w="1372"/>
        <w:gridCol w:w="1517"/>
        <w:gridCol w:w="1372"/>
        <w:gridCol w:w="1517"/>
      </w:tblGrid>
      <w:tr w:rsidR="00845AE6" w:rsidRPr="00845AE6" w14:paraId="6C5A29D5" w14:textId="77777777" w:rsidTr="00845AE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3066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A780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AGE (YEARS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A94C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FOLLOW-UP (MONTHS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B39C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INJECTION TIMES</w:t>
            </w:r>
          </w:p>
        </w:tc>
      </w:tr>
      <w:tr w:rsidR="00845AE6" w:rsidRPr="00845AE6" w14:paraId="411D5802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B921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PATIEN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FE6E" w14:textId="77777777" w:rsidR="00845AE6" w:rsidRPr="00845AE6" w:rsidRDefault="00845AE6" w:rsidP="00845AE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PTIMAL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9AD4" w14:textId="77777777" w:rsidR="00845AE6" w:rsidRPr="00845AE6" w:rsidRDefault="00845AE6" w:rsidP="00845AE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SUBOPTIM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7AD3" w14:textId="77777777" w:rsidR="00845AE6" w:rsidRPr="00845AE6" w:rsidRDefault="00845AE6" w:rsidP="00845AE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PTIMAL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940" w14:textId="77777777" w:rsidR="00845AE6" w:rsidRPr="00845AE6" w:rsidRDefault="00845AE6" w:rsidP="00845AE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SUBOPTIM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5BF8" w14:textId="77777777" w:rsidR="00845AE6" w:rsidRPr="00845AE6" w:rsidRDefault="00845AE6" w:rsidP="00845AE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PTIMAL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0C44" w14:textId="77777777" w:rsidR="00845AE6" w:rsidRPr="00845AE6" w:rsidRDefault="00845AE6" w:rsidP="00845AE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SUBOPTIMAL</w:t>
            </w:r>
          </w:p>
        </w:tc>
      </w:tr>
      <w:tr w:rsidR="00845AE6" w:rsidRPr="00845AE6" w14:paraId="34FA6511" w14:textId="77777777" w:rsidTr="00845AE6">
        <w:trPr>
          <w:trHeight w:val="3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0D42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F1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7039" w14:textId="77777777" w:rsidR="00845AE6" w:rsidRPr="00845AE6" w:rsidRDefault="00845AE6" w:rsidP="00845AE6">
            <w:pPr>
              <w:jc w:val="right"/>
              <w:rPr>
                <w:rFonts w:ascii="Courier New" w:eastAsia="Times New Roman" w:hAnsi="Courier New" w:cs="Courier New"/>
                <w:color w:val="1F1F1F"/>
                <w:sz w:val="28"/>
                <w:szCs w:val="28"/>
                <w:lang w:val="en-US"/>
              </w:rPr>
            </w:pPr>
            <w:r w:rsidRPr="00845AE6">
              <w:rPr>
                <w:rFonts w:ascii="Courier New" w:eastAsia="Times New Roman" w:hAnsi="Courier New" w:cs="Courier New"/>
                <w:color w:val="1F1F1F"/>
                <w:sz w:val="28"/>
                <w:szCs w:val="28"/>
                <w:lang w:val="en-US"/>
              </w:rPr>
              <w:t>76.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CF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1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BD98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19.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43D6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4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5DD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0B9" w14:textId="77777777" w:rsidR="00845AE6" w:rsidRPr="00845AE6" w:rsidRDefault="00845AE6" w:rsidP="00845AE6">
            <w:pPr>
              <w:jc w:val="right"/>
              <w:rPr>
                <w:rFonts w:ascii="Courier New" w:eastAsia="Times New Roman" w:hAnsi="Courier New" w:cs="Courier New"/>
                <w:color w:val="1F1F1F"/>
                <w:sz w:val="28"/>
                <w:szCs w:val="28"/>
                <w:lang w:val="en-US"/>
              </w:rPr>
            </w:pPr>
            <w:r w:rsidRPr="00845AE6">
              <w:rPr>
                <w:rFonts w:ascii="Courier New" w:eastAsia="Times New Roman" w:hAnsi="Courier New" w:cs="Courier New"/>
                <w:color w:val="1F1F1F"/>
                <w:sz w:val="28"/>
                <w:szCs w:val="28"/>
                <w:lang w:val="en-US"/>
              </w:rPr>
              <w:t>11</w:t>
            </w:r>
          </w:p>
        </w:tc>
      </w:tr>
      <w:tr w:rsidR="00845AE6" w:rsidRPr="00845AE6" w14:paraId="5FEC972F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FA52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F2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7A9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4.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26E5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2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D104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3.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7EA4" w14:textId="77777777" w:rsidR="00845AE6" w:rsidRPr="00845AE6" w:rsidRDefault="00845AE6" w:rsidP="00845AE6">
            <w:pPr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 20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1A8A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0C7A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845AE6" w:rsidRPr="00845AE6" w14:paraId="22067B5F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D173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F3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E76C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7.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C805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88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1A9D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6.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FF14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A0D2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6A30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</w:tr>
      <w:tr w:rsidR="00845AE6" w:rsidRPr="00845AE6" w14:paraId="641E8235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AD5F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F4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08C1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1.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95AD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9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E537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9.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40E0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BFA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EB59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845AE6" w:rsidRPr="00845AE6" w14:paraId="6A3E456D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1309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F5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E356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86.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3463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7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6649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4.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D614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4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728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F798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845AE6" w:rsidRPr="00845AE6" w14:paraId="39F57DD2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642D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M1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FCAC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0.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22B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5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E62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20.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AF09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17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D744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343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845AE6" w:rsidRPr="00845AE6" w14:paraId="30A43707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B895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M2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F70F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7.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C681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4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045B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6.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119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19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8BBD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B037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</w:tr>
      <w:tr w:rsidR="00845AE6" w:rsidRPr="00845AE6" w14:paraId="581CE86B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C390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M3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31BE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6.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3C56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80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1E4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7.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C8B8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4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F9DC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3D8C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</w:tr>
      <w:tr w:rsidR="00845AE6" w:rsidRPr="00845AE6" w14:paraId="27816B6B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326D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M4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6C78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7.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0E84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4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860A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6.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0E4A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4.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12DC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63EE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</w:tr>
      <w:tr w:rsidR="00845AE6" w:rsidRPr="00845AE6" w14:paraId="0A5BDA96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A610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M5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8483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7.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611E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88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956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25.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3F1F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26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8205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DA19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845AE6" w:rsidRPr="00845AE6" w14:paraId="5F00D60C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5662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AV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8F52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2.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0C97" w14:textId="77777777" w:rsidR="00845AE6" w:rsidRPr="00845AE6" w:rsidRDefault="00845AE6" w:rsidP="00845AE6">
            <w:pPr>
              <w:jc w:val="right"/>
              <w:rPr>
                <w:rFonts w:ascii="Helvetica Neue" w:eastAsia="Times New Roman" w:hAnsi="Helvetica Neue" w:cs="Times New Roman"/>
                <w:color w:val="454545"/>
                <w:lang w:val="en-US"/>
              </w:rPr>
            </w:pPr>
            <w:r w:rsidRPr="00845AE6">
              <w:rPr>
                <w:rFonts w:ascii="Helvetica Neue" w:eastAsia="Times New Roman" w:hAnsi="Helvetica Neue" w:cs="Times New Roman"/>
                <w:color w:val="454545"/>
                <w:lang w:val="en-US"/>
              </w:rPr>
              <w:t>73.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CF4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7.9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8D26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23.2777777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C2D9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6.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C2B9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</w:tr>
      <w:tr w:rsidR="00845AE6" w:rsidRPr="00845AE6" w14:paraId="40CBC7F9" w14:textId="77777777" w:rsidTr="00845A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75F5" w14:textId="77777777" w:rsidR="00845AE6" w:rsidRPr="00845AE6" w:rsidRDefault="00845AE6" w:rsidP="00845AE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ST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0B8C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7.242774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E801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10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48CD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3.507911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C387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3.38148553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F0D4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2.674987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C650" w14:textId="77777777" w:rsidR="00845AE6" w:rsidRPr="00845AE6" w:rsidRDefault="00845AE6" w:rsidP="00845AE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5AE6">
              <w:rPr>
                <w:rFonts w:ascii="Calibri" w:eastAsia="Times New Roman" w:hAnsi="Calibri" w:cs="Times New Roman"/>
                <w:color w:val="000000"/>
                <w:lang w:val="en-US"/>
              </w:rPr>
              <w:t>3.299831646</w:t>
            </w:r>
          </w:p>
        </w:tc>
      </w:tr>
    </w:tbl>
    <w:p w14:paraId="5D5B5AB0" w14:textId="77777777" w:rsidR="00400200" w:rsidRDefault="00D32737"/>
    <w:sectPr w:rsidR="00400200" w:rsidSect="009E5C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5C95C" w14:textId="77777777" w:rsidR="00D32737" w:rsidRDefault="00D32737" w:rsidP="00CA5980">
      <w:r>
        <w:separator/>
      </w:r>
    </w:p>
  </w:endnote>
  <w:endnote w:type="continuationSeparator" w:id="0">
    <w:p w14:paraId="3E3DD5BC" w14:textId="77777777" w:rsidR="00D32737" w:rsidRDefault="00D32737" w:rsidP="00CA5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2E329B" w14:textId="77777777" w:rsidR="00CA5980" w:rsidRDefault="00CA59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A68AEB" w14:textId="77777777" w:rsidR="00CA5980" w:rsidRDefault="00CA59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01168C" w14:textId="77777777" w:rsidR="00CA5980" w:rsidRDefault="00CA5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6799D" w14:textId="77777777" w:rsidR="00D32737" w:rsidRDefault="00D32737" w:rsidP="00CA5980">
      <w:r>
        <w:separator/>
      </w:r>
    </w:p>
  </w:footnote>
  <w:footnote w:type="continuationSeparator" w:id="0">
    <w:p w14:paraId="75D1EE01" w14:textId="77777777" w:rsidR="00D32737" w:rsidRDefault="00D32737" w:rsidP="00CA59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15ABB2" w14:textId="77777777" w:rsidR="00CA5980" w:rsidRDefault="00CA59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336D0" w14:textId="4E76AA29" w:rsidR="00CA5980" w:rsidRDefault="00750A69">
    <w:pPr>
      <w:pStyle w:val="Header"/>
    </w:pPr>
    <w:proofErr w:type="spellStart"/>
    <w:r>
      <w:t>S1</w:t>
    </w:r>
    <w:proofErr w:type="spellEnd"/>
    <w:r>
      <w:t xml:space="preserve"> </w:t>
    </w:r>
    <w:proofErr w:type="spellStart"/>
    <w:r>
      <w:t>Table</w:t>
    </w:r>
    <w:proofErr w:type="spellEnd"/>
    <w:r w:rsidR="00FE4BBE">
      <w:t xml:space="preserve">. </w:t>
    </w:r>
    <w:proofErr w:type="spellStart"/>
    <w:r w:rsidR="00FE4BBE">
      <w:t>Patients</w:t>
    </w:r>
    <w:proofErr w:type="spellEnd"/>
    <w:r w:rsidR="00FE4BBE">
      <w:t xml:space="preserve">’ </w:t>
    </w:r>
    <w:proofErr w:type="spellStart"/>
    <w:r w:rsidR="00FE4BBE">
      <w:t>ages</w:t>
    </w:r>
    <w:proofErr w:type="spellEnd"/>
    <w:r w:rsidR="00FE4BBE">
      <w:t xml:space="preserve">, </w:t>
    </w:r>
    <w:proofErr w:type="spellStart"/>
    <w:r w:rsidR="00FE4BBE">
      <w:t>follow-up</w:t>
    </w:r>
    <w:proofErr w:type="spellEnd"/>
    <w:r w:rsidR="00FE4BBE">
      <w:t xml:space="preserve"> </w:t>
    </w:r>
    <w:proofErr w:type="spellStart"/>
    <w:r w:rsidR="00FE4BBE">
      <w:t>periods</w:t>
    </w:r>
    <w:proofErr w:type="spellEnd"/>
    <w:r w:rsidR="00FE4BBE">
      <w:t xml:space="preserve"> </w:t>
    </w:r>
    <w:proofErr w:type="spellStart"/>
    <w:r w:rsidR="00FE4BBE">
      <w:t>and</w:t>
    </w:r>
    <w:proofErr w:type="spellEnd"/>
    <w:r w:rsidR="00FE4BBE">
      <w:t xml:space="preserve"> </w:t>
    </w:r>
    <w:proofErr w:type="spellStart"/>
    <w:r w:rsidR="00FE4BBE">
      <w:t>injection</w:t>
    </w:r>
    <w:proofErr w:type="spellEnd"/>
    <w:r w:rsidR="00FE4BBE">
      <w:t xml:space="preserve"> </w:t>
    </w:r>
    <w:proofErr w:type="spellStart"/>
    <w:r w:rsidR="00FE4BBE">
      <w:t>times</w:t>
    </w:r>
    <w:proofErr w:type="spellEnd"/>
    <w:r w:rsidR="00FE4BBE">
      <w:t>.</w:t>
    </w:r>
    <w:r>
      <w:t xml:space="preserve"> </w:t>
    </w:r>
    <w:r w:rsidR="00C122B4">
      <w:t xml:space="preserve">F </w:t>
    </w:r>
    <w:proofErr w:type="spellStart"/>
    <w:r w:rsidR="00C122B4">
      <w:t>indicates</w:t>
    </w:r>
    <w:proofErr w:type="spellEnd"/>
    <w:r w:rsidR="00C122B4">
      <w:t xml:space="preserve"> </w:t>
    </w:r>
    <w:proofErr w:type="spellStart"/>
    <w:r w:rsidR="00C122B4">
      <w:t>female</w:t>
    </w:r>
    <w:proofErr w:type="spellEnd"/>
    <w:r w:rsidR="00C122B4">
      <w:t xml:space="preserve"> </w:t>
    </w:r>
    <w:proofErr w:type="spellStart"/>
    <w:r w:rsidR="00C122B4">
      <w:t>patients</w:t>
    </w:r>
    <w:proofErr w:type="spellEnd"/>
    <w:r w:rsidR="00C122B4">
      <w:t xml:space="preserve">, M </w:t>
    </w:r>
    <w:proofErr w:type="spellStart"/>
    <w:r w:rsidR="00C122B4">
      <w:t>indicates</w:t>
    </w:r>
    <w:proofErr w:type="spellEnd"/>
    <w:r w:rsidR="00C122B4">
      <w:t xml:space="preserve"> </w:t>
    </w:r>
    <w:proofErr w:type="spellStart"/>
    <w:r w:rsidR="00024F48">
      <w:t>m</w:t>
    </w:r>
    <w:r w:rsidR="00C122B4">
      <w:t>ale</w:t>
    </w:r>
    <w:proofErr w:type="spellEnd"/>
    <w:r w:rsidR="00C122B4">
      <w:t xml:space="preserve"> </w:t>
    </w:r>
    <w:proofErr w:type="spellStart"/>
    <w:r w:rsidR="00C122B4">
      <w:t>patients</w:t>
    </w:r>
    <w:proofErr w:type="spellEnd"/>
    <w:r w:rsidR="00C122B4">
      <w:t xml:space="preserve">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767F5" w14:textId="77777777" w:rsidR="00CA5980" w:rsidRDefault="00CA59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80"/>
    <w:rsid w:val="00024F48"/>
    <w:rsid w:val="00063235"/>
    <w:rsid w:val="00141FE5"/>
    <w:rsid w:val="001D1428"/>
    <w:rsid w:val="00234D2C"/>
    <w:rsid w:val="003524A1"/>
    <w:rsid w:val="005F45D9"/>
    <w:rsid w:val="00750A69"/>
    <w:rsid w:val="00845AE6"/>
    <w:rsid w:val="009E5C58"/>
    <w:rsid w:val="00A1410F"/>
    <w:rsid w:val="00AA07D8"/>
    <w:rsid w:val="00AD0541"/>
    <w:rsid w:val="00C122B4"/>
    <w:rsid w:val="00CA5980"/>
    <w:rsid w:val="00CF2F1D"/>
    <w:rsid w:val="00D32737"/>
    <w:rsid w:val="00F26C7E"/>
    <w:rsid w:val="00FB5C8A"/>
    <w:rsid w:val="00FE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D16AE"/>
  <w14:defaultImageDpi w14:val="32767"/>
  <w15:chartTrackingRefBased/>
  <w15:docId w15:val="{164F9F74-E03B-864A-BAC5-5DE5A7B6A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9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980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CA59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980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5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421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5</cp:revision>
  <dcterms:created xsi:type="dcterms:W3CDTF">2024-12-27T20:48:00Z</dcterms:created>
  <dcterms:modified xsi:type="dcterms:W3CDTF">2025-01-05T16:07:00Z</dcterms:modified>
  <cp:category/>
</cp:coreProperties>
</file>